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Lines="50"/>
        <w:jc w:val="center"/>
        <w:textAlignment w:val="center"/>
        <w:rPr>
          <w:rFonts w:hint="default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kern w:val="0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kern w:val="0"/>
          <w:szCs w:val="21"/>
          <w:lang w:val="en-US" w:eastAsia="zh-CN"/>
        </w:rPr>
        <w:t>mmunohistochemistry of patients with MRTK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1609"/>
        <w:gridCol w:w="1566"/>
        <w:gridCol w:w="1695"/>
        <w:gridCol w:w="8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60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Overall</w:t>
            </w:r>
          </w:p>
        </w:tc>
        <w:tc>
          <w:tcPr>
            <w:tcW w:w="156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Alive</w:t>
            </w:r>
          </w:p>
        </w:tc>
        <w:tc>
          <w:tcPr>
            <w:tcW w:w="169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Dead</w:t>
            </w:r>
          </w:p>
        </w:tc>
        <w:tc>
          <w:tcPr>
            <w:tcW w:w="8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2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Lines="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I_1 (%)</w:t>
            </w:r>
          </w:p>
        </w:tc>
        <w:tc>
          <w:tcPr>
            <w:tcW w:w="16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0.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0.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imentin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+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100.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100.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10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K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20.5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33.3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6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Lines="50"/>
              <w:ind w:firstLine="48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+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79.4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66.6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84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MA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4.7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22.2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2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Lines="50"/>
              <w:ind w:firstLine="48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+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85.2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77.7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88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esmin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87.5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100.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82.6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Lines="50"/>
              <w:ind w:firstLine="48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+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2.5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7.3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T_1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80" w:firstLineChars="2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-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6.6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62.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27.2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Lines="50"/>
              <w:ind w:firstLine="48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+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63.3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37.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72.7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Ki_6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≤60%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21 (61.7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7 (77.7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14 (56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0.4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&gt;60%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13 (38.2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2 (22.2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11 (44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20" w:firstLineChars="2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myogenin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-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28 (96.5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7 (87.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-1"/>
                <w:numId w:val="0"/>
              </w:numPr>
              <w:suppressLineNumbers w:val="0"/>
              <w:spacing w:beforeLines="5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21 (10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0.6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20" w:firstLineChars="2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+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1 (3.4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1 (12.5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20" w:firstLineChars="2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myoD1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-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26(100.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6 (100.0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20 (10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Bcl_2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-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11 (40.7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4 (57.1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7 (35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0.5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20" w:firstLineChars="2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+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16 (59.2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3 (42.8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13 (65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ind w:firstLine="420" w:firstLineChars="2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CyclinD1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42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-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33.3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3.3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33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5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+)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66.67)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66.67)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66.67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Lines="50"/>
              <w:ind w:firstLine="420" w:firstLineChars="2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4C519F"/>
    <w:rsid w:val="02EE513F"/>
    <w:rsid w:val="0A3904D3"/>
    <w:rsid w:val="0BD4605A"/>
    <w:rsid w:val="1C5253D4"/>
    <w:rsid w:val="210E46CC"/>
    <w:rsid w:val="23CC19F1"/>
    <w:rsid w:val="28142E73"/>
    <w:rsid w:val="2C9B5F52"/>
    <w:rsid w:val="2F542368"/>
    <w:rsid w:val="36857052"/>
    <w:rsid w:val="36E369B6"/>
    <w:rsid w:val="4C4C519F"/>
    <w:rsid w:val="4E6E0E08"/>
    <w:rsid w:val="57363FC6"/>
    <w:rsid w:val="63D45931"/>
    <w:rsid w:val="7138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8</Words>
  <Characters>764</Characters>
  <Lines>0</Lines>
  <Paragraphs>0</Paragraphs>
  <TotalTime>3</TotalTime>
  <ScaleCrop>false</ScaleCrop>
  <LinksUpToDate>false</LinksUpToDate>
  <CharactersWithSpaces>83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4:02:00Z</dcterms:created>
  <dc:creator>空格键</dc:creator>
  <cp:lastModifiedBy>张黄医生</cp:lastModifiedBy>
  <dcterms:modified xsi:type="dcterms:W3CDTF">2022-04-02T09:3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F8724101CF54788A5E72482546A0063</vt:lpwstr>
  </property>
</Properties>
</file>